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0ECF2" w14:textId="254D31B8" w:rsidR="009514AA" w:rsidRPr="00CD1731" w:rsidRDefault="009514AA" w:rsidP="009514A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  <w:bookmarkStart w:id="0" w:name="_Hlk182496099"/>
      <w:r>
        <w:rPr>
          <w:b/>
          <w:color w:val="000000"/>
          <w:sz w:val="24"/>
          <w:szCs w:val="24"/>
        </w:rPr>
        <w:t>S</w:t>
      </w:r>
      <w:r w:rsidR="00EA7885">
        <w:rPr>
          <w:b/>
          <w:color w:val="000000"/>
          <w:sz w:val="24"/>
          <w:szCs w:val="24"/>
        </w:rPr>
        <w:t>3</w:t>
      </w:r>
      <w:r w:rsidRPr="00CD1731">
        <w:rPr>
          <w:b/>
          <w:color w:val="000000"/>
          <w:sz w:val="24"/>
          <w:szCs w:val="24"/>
        </w:rPr>
        <w:t xml:space="preserve"> Table: </w:t>
      </w:r>
      <w:r w:rsidRPr="00566270">
        <w:rPr>
          <w:bCs/>
          <w:color w:val="000000"/>
          <w:sz w:val="24"/>
          <w:szCs w:val="24"/>
        </w:rPr>
        <w:t xml:space="preserve">Variations </w:t>
      </w:r>
      <w:r>
        <w:rPr>
          <w:color w:val="000000"/>
          <w:sz w:val="24"/>
          <w:szCs w:val="24"/>
        </w:rPr>
        <w:t>in</w:t>
      </w:r>
      <w:r w:rsidRPr="00CD1731">
        <w:rPr>
          <w:color w:val="000000"/>
          <w:sz w:val="24"/>
          <w:szCs w:val="24"/>
        </w:rPr>
        <w:t xml:space="preserve"> the prevalence of episiotomy in France between 2010 and 2021 according to the </w:t>
      </w:r>
      <w:r>
        <w:rPr>
          <w:color w:val="000000"/>
          <w:sz w:val="24"/>
          <w:szCs w:val="24"/>
        </w:rPr>
        <w:t xml:space="preserve">status of </w:t>
      </w:r>
      <w:r w:rsidRPr="00CD1731">
        <w:rPr>
          <w:color w:val="000000"/>
          <w:sz w:val="24"/>
          <w:szCs w:val="24"/>
        </w:rPr>
        <w:t xml:space="preserve">maternity </w:t>
      </w:r>
      <w:r>
        <w:rPr>
          <w:color w:val="000000"/>
          <w:sz w:val="24"/>
          <w:szCs w:val="24"/>
        </w:rPr>
        <w:t xml:space="preserve">unit </w:t>
      </w:r>
    </w:p>
    <w:tbl>
      <w:tblPr>
        <w:tblW w:w="147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52"/>
        <w:gridCol w:w="1501"/>
        <w:gridCol w:w="1357"/>
        <w:gridCol w:w="1436"/>
        <w:gridCol w:w="1787"/>
        <w:gridCol w:w="1211"/>
        <w:gridCol w:w="1441"/>
        <w:gridCol w:w="1580"/>
        <w:gridCol w:w="1013"/>
      </w:tblGrid>
      <w:tr w:rsidR="009514AA" w:rsidRPr="00CD1731" w14:paraId="06D535C1" w14:textId="77777777" w:rsidTr="00E33B68">
        <w:trPr>
          <w:trHeight w:val="20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A05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Maternity 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unit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status</w:t>
            </w:r>
          </w:p>
        </w:tc>
        <w:tc>
          <w:tcPr>
            <w:tcW w:w="275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78EDF1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10*</w:t>
            </w:r>
          </w:p>
          <w:p w14:paraId="764D255E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</w:p>
        </w:tc>
        <w:tc>
          <w:tcPr>
            <w:tcW w:w="458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9F79DE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16</w:t>
            </w:r>
          </w:p>
        </w:tc>
        <w:tc>
          <w:tcPr>
            <w:tcW w:w="423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12F0B8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2021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right w:val="nil"/>
            </w:tcBorders>
          </w:tcPr>
          <w:p w14:paraId="16A9B018" w14:textId="2EFB4DB4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P- 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Trend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**</w:t>
            </w:r>
          </w:p>
        </w:tc>
      </w:tr>
      <w:tr w:rsidR="009514AA" w:rsidRPr="00CD1731" w14:paraId="0A6CE6ED" w14:textId="77777777" w:rsidTr="00E33B68">
        <w:trPr>
          <w:trHeight w:val="20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  <w:hideMark/>
          </w:tcPr>
          <w:p w14:paraId="3C7BE6F5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8582788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n / N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68F18723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Episiotomy</w:t>
            </w:r>
          </w:p>
          <w:p w14:paraId="14DA37F0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% (95% CI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12A0AD16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n / 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391CCFA1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Episiotomy</w:t>
            </w:r>
          </w:p>
          <w:p w14:paraId="21561487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% (95% CI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7E5E4BFE" w14:textId="40DCB0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a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RR</w:t>
            </w:r>
            <w:proofErr w:type="spellEnd"/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  <w:vertAlign w:val="superscript"/>
              </w:rPr>
              <w:t>$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="00D43E8B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95% CI</w:t>
            </w:r>
            <w:r w:rsidR="00D43E8B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02963E06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n / 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58D60B46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Episiotomy</w:t>
            </w:r>
          </w:p>
          <w:p w14:paraId="267B64E2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% (95% CI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66DA0485" w14:textId="300054B8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a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RR</w:t>
            </w:r>
            <w:proofErr w:type="spellEnd"/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  <w:vertAlign w:val="superscript"/>
              </w:rPr>
              <w:t>$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br/>
            </w:r>
            <w:r w:rsidR="00D43E8B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95% CI</w:t>
            </w:r>
            <w:r w:rsidR="00D43E8B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]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</w:tcPr>
          <w:p w14:paraId="54EC5B06" w14:textId="77777777" w:rsidR="009514AA" w:rsidRPr="00CD1731" w:rsidRDefault="009514AA" w:rsidP="00E33B6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</w:p>
        </w:tc>
      </w:tr>
      <w:tr w:rsidR="009514AA" w:rsidRPr="00CD1731" w14:paraId="0E6DD070" w14:textId="77777777" w:rsidTr="00361EA8">
        <w:trPr>
          <w:trHeight w:val="692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0EE3BB3D" w14:textId="77777777" w:rsidR="009514AA" w:rsidRPr="00CD1731" w:rsidRDefault="009514AA" w:rsidP="00E33B6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University hospitals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5192BBEC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439 / 1 784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05401F62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24.6 (22.6-26.7)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0800B37E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402 / 1 924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1DF2A7CA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20.9 (19.1-22.8)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011BC103" w14:textId="110213D2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 xml:space="preserve">0.84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0.75-0.94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]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20C82E4A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136 / 1 900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3AA48814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7.2 (6.0-8.4)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55053946" w14:textId="1A8A207F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 xml:space="preserve">0.30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0.26-0.36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]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44731808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&lt;0.001</w:t>
            </w:r>
          </w:p>
        </w:tc>
      </w:tr>
      <w:tr w:rsidR="009514AA" w:rsidRPr="00CD1731" w14:paraId="1FF41083" w14:textId="77777777" w:rsidTr="00361EA8">
        <w:trPr>
          <w:trHeight w:val="6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5E210E3" w14:textId="77777777" w:rsidR="009514AA" w:rsidRPr="00CD1731" w:rsidRDefault="009514AA" w:rsidP="00E33B6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Public hospita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6CAE90C8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1 368 / 5 6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FF52AF5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24.0 (22.9-25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B7E0531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1 090 / 5 8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C9A234F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18.8 (17.8-19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04966F1" w14:textId="5BEDA2CB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 xml:space="preserve">0.75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0.70-0.80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]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AFEEBD8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485 / 5 54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0AA6B19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8.8 (8.0-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4DB8FAC" w14:textId="61BD955F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 xml:space="preserve">0.34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0.31-0.37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]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623A16A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&lt;0.001</w:t>
            </w:r>
          </w:p>
        </w:tc>
      </w:tr>
      <w:tr w:rsidR="009514AA" w:rsidRPr="00CD1731" w14:paraId="55FBC0FC" w14:textId="77777777" w:rsidTr="00361EA8">
        <w:trPr>
          <w:trHeight w:val="69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712A437C" w14:textId="77777777" w:rsidR="009514AA" w:rsidRPr="00CD1731" w:rsidRDefault="009514AA" w:rsidP="00E33B6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Private hospitals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</w:tcPr>
          <w:p w14:paraId="7D6BDA57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857 / 2 845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2DA423D5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30.1 (28.4-31.8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</w:tcPr>
          <w:p w14:paraId="0CFF6F55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519 / 2 257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3E5ED843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23.0 (21.3-24.8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579B47A6" w14:textId="59E4FFCC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 xml:space="preserve">0.79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0.72-0.86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]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</w:tcPr>
          <w:p w14:paraId="7B1885D1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166/1 988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76D28CF2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8.4 (7.2-9.7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06762105" w14:textId="5221CF5D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 xml:space="preserve">0.30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0.25-0.35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]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7CDD6F17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24"/>
              </w:rPr>
              <w:t>&lt;0.001</w:t>
            </w:r>
          </w:p>
        </w:tc>
      </w:tr>
      <w:tr w:rsidR="009514AA" w:rsidRPr="00CD1731" w14:paraId="343702FE" w14:textId="77777777" w:rsidTr="00361EA8">
        <w:trPr>
          <w:trHeight w:val="392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  <w:hideMark/>
          </w:tcPr>
          <w:p w14:paraId="362778A9" w14:textId="77777777" w:rsidR="009514AA" w:rsidRPr="00CD1731" w:rsidRDefault="009514AA" w:rsidP="00E33B6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>Total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234CC190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2 663 / 10 3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52AA86CE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25.8 (25.0-26.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73027057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2 011 / 9 99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3F9C9BD6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20.1 (19.3-20.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6133FAC" w14:textId="5028A26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0.78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75-0.82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5B7EAF01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787 / 9 42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260CAD94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8.3 (7.8-8.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</w:tcPr>
          <w:p w14:paraId="4F6BD60A" w14:textId="73897A18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0.33 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[</w:t>
            </w: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30-0.35</w:t>
            </w:r>
            <w:r w:rsidR="00D43E8B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</w:tcPr>
          <w:p w14:paraId="76FF1E36" w14:textId="77777777" w:rsidR="009514AA" w:rsidRPr="00CD1731" w:rsidRDefault="009514AA" w:rsidP="00361EA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&lt;0.001</w:t>
            </w:r>
          </w:p>
        </w:tc>
      </w:tr>
    </w:tbl>
    <w:p w14:paraId="3D7A8A0A" w14:textId="77777777" w:rsidR="009514AA" w:rsidRPr="00CD1731" w:rsidRDefault="009514AA" w:rsidP="009514A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11"/>
        <w:jc w:val="both"/>
        <w:rPr>
          <w:rFonts w:eastAsia="Times New Roman"/>
          <w:color w:val="000000"/>
          <w:sz w:val="20"/>
          <w:szCs w:val="24"/>
        </w:rPr>
      </w:pPr>
      <w:proofErr w:type="spellStart"/>
      <w:r w:rsidRPr="00674536">
        <w:rPr>
          <w:rFonts w:eastAsia="Times New Roman"/>
          <w:color w:val="000000"/>
          <w:sz w:val="20"/>
          <w:szCs w:val="24"/>
        </w:rPr>
        <w:t>aRR</w:t>
      </w:r>
      <w:proofErr w:type="spellEnd"/>
      <w:r>
        <w:rPr>
          <w:rFonts w:eastAsia="Times New Roman"/>
          <w:color w:val="000000"/>
          <w:sz w:val="20"/>
          <w:szCs w:val="24"/>
        </w:rPr>
        <w:t xml:space="preserve">: </w:t>
      </w:r>
      <w:r w:rsidRPr="00674536">
        <w:rPr>
          <w:rFonts w:eastAsia="Times New Roman"/>
          <w:color w:val="000000"/>
          <w:sz w:val="20"/>
          <w:szCs w:val="24"/>
        </w:rPr>
        <w:t>Adjusted risk ratios</w:t>
      </w:r>
    </w:p>
    <w:p w14:paraId="210E6B37" w14:textId="7C1DF110" w:rsidR="009514AA" w:rsidRPr="00CD1731" w:rsidRDefault="009514AA" w:rsidP="009514A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11"/>
        <w:jc w:val="both"/>
        <w:rPr>
          <w:color w:val="000000"/>
          <w:sz w:val="20"/>
          <w:szCs w:val="24"/>
        </w:rPr>
      </w:pPr>
      <w:r w:rsidRPr="00CD1731">
        <w:rPr>
          <w:rFonts w:eastAsia="Times New Roman"/>
          <w:color w:val="000000"/>
          <w:sz w:val="20"/>
          <w:szCs w:val="24"/>
        </w:rPr>
        <w:t xml:space="preserve">* Reference. </w:t>
      </w:r>
      <w:r w:rsidRPr="00CD1731">
        <w:rPr>
          <w:rFonts w:eastAsia="Times New Roman"/>
          <w:color w:val="000000"/>
          <w:sz w:val="20"/>
          <w:szCs w:val="24"/>
          <w:vertAlign w:val="superscript"/>
        </w:rPr>
        <w:t>**</w:t>
      </w:r>
      <w:r w:rsidRPr="009514AA">
        <w:rPr>
          <w:color w:val="000000"/>
          <w:sz w:val="20"/>
          <w:szCs w:val="24"/>
        </w:rPr>
        <w:t xml:space="preserve"> </w:t>
      </w:r>
      <w:r>
        <w:rPr>
          <w:color w:val="000000"/>
          <w:sz w:val="20"/>
          <w:szCs w:val="24"/>
        </w:rPr>
        <w:t xml:space="preserve">Overall trend test across 2010 to 2021 using </w:t>
      </w:r>
      <w:r w:rsidRPr="00CD1731">
        <w:rPr>
          <w:color w:val="000000"/>
          <w:sz w:val="20"/>
          <w:szCs w:val="24"/>
        </w:rPr>
        <w:t xml:space="preserve">Cochran-Armitage test </w:t>
      </w:r>
    </w:p>
    <w:p w14:paraId="4133DEB1" w14:textId="23B5E6E1" w:rsidR="009514AA" w:rsidRPr="00CD1731" w:rsidRDefault="009514AA" w:rsidP="009514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sz w:val="24"/>
          <w:szCs w:val="24"/>
        </w:rPr>
      </w:pPr>
      <w:r w:rsidRPr="00CD1731">
        <w:rPr>
          <w:rFonts w:asciiTheme="minorHAnsi" w:eastAsia="Times New Roman" w:hAnsiTheme="minorHAnsi"/>
          <w:color w:val="000000"/>
          <w:sz w:val="20"/>
          <w:szCs w:val="24"/>
          <w:vertAlign w:val="superscript"/>
        </w:rPr>
        <w:t>$</w:t>
      </w:r>
      <w:r>
        <w:rPr>
          <w:rFonts w:asciiTheme="minorHAnsi" w:eastAsia="Times New Roman" w:hAnsiTheme="minorHAnsi"/>
          <w:color w:val="000000"/>
          <w:sz w:val="20"/>
          <w:szCs w:val="24"/>
          <w:vertAlign w:val="superscript"/>
        </w:rPr>
        <w:t xml:space="preserve"> </w:t>
      </w:r>
      <w:r w:rsidRPr="00674536">
        <w:rPr>
          <w:rFonts w:eastAsia="Times New Roman"/>
          <w:color w:val="000000"/>
          <w:sz w:val="20"/>
          <w:szCs w:val="24"/>
        </w:rPr>
        <w:t xml:space="preserve">Adjusted risk ratios obtained </w:t>
      </w:r>
      <w:r>
        <w:rPr>
          <w:rFonts w:eastAsia="Times New Roman"/>
          <w:color w:val="000000"/>
          <w:sz w:val="20"/>
          <w:szCs w:val="24"/>
        </w:rPr>
        <w:t>after m</w:t>
      </w:r>
      <w:r w:rsidRPr="00CD1731">
        <w:rPr>
          <w:rFonts w:eastAsia="Times New Roman"/>
          <w:color w:val="000000"/>
          <w:sz w:val="20"/>
          <w:szCs w:val="24"/>
        </w:rPr>
        <w:t>ultiple imputation</w:t>
      </w:r>
      <w:r w:rsidRPr="00674536">
        <w:rPr>
          <w:rFonts w:eastAsia="Times New Roman"/>
          <w:color w:val="000000"/>
          <w:sz w:val="20"/>
          <w:szCs w:val="24"/>
        </w:rPr>
        <w:t xml:space="preserve"> from Poisson regression model</w:t>
      </w:r>
      <w:r>
        <w:rPr>
          <w:rFonts w:eastAsia="Times New Roman"/>
          <w:color w:val="000000"/>
          <w:sz w:val="20"/>
          <w:szCs w:val="24"/>
        </w:rPr>
        <w:t>s</w:t>
      </w:r>
      <w:r w:rsidRPr="00674536">
        <w:rPr>
          <w:rFonts w:eastAsia="Times New Roman"/>
          <w:color w:val="000000"/>
          <w:sz w:val="20"/>
          <w:szCs w:val="24"/>
        </w:rPr>
        <w:t xml:space="preserve"> with robust variance estimation, adjusted for maternal age, </w:t>
      </w:r>
      <w:r>
        <w:rPr>
          <w:rFonts w:eastAsia="Times New Roman"/>
          <w:color w:val="000000"/>
          <w:sz w:val="20"/>
          <w:szCs w:val="24"/>
        </w:rPr>
        <w:t>body mass index</w:t>
      </w:r>
      <w:r w:rsidRPr="00674536">
        <w:rPr>
          <w:rFonts w:eastAsia="Times New Roman"/>
          <w:color w:val="000000"/>
          <w:sz w:val="20"/>
          <w:szCs w:val="24"/>
        </w:rPr>
        <w:t>, country of birth, antenatal classes, suspicion of fetal macrosomia, neuro-axial analgesia during labor, professional who attended the delivery</w:t>
      </w:r>
    </w:p>
    <w:bookmarkEnd w:id="0"/>
    <w:p w14:paraId="68914C57" w14:textId="77777777" w:rsidR="00000C33" w:rsidRDefault="00000C33"/>
    <w:sectPr w:rsidR="00000C33" w:rsidSect="009514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C2"/>
    <w:rsid w:val="00000C33"/>
    <w:rsid w:val="002A61C2"/>
    <w:rsid w:val="003432C5"/>
    <w:rsid w:val="00361EA8"/>
    <w:rsid w:val="003C1ED6"/>
    <w:rsid w:val="005418EE"/>
    <w:rsid w:val="005B5E25"/>
    <w:rsid w:val="005C5983"/>
    <w:rsid w:val="0075450D"/>
    <w:rsid w:val="009514AA"/>
    <w:rsid w:val="00AF0191"/>
    <w:rsid w:val="00D43E8B"/>
    <w:rsid w:val="00E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34945"/>
  <w15:chartTrackingRefBased/>
  <w15:docId w15:val="{FAB8E175-FC74-42F9-B1F9-129FED82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4A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A61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61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61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61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61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61C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61C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61C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61C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6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6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6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61C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61C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61C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61C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61C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61C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6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A6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61C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A6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61C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A61C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61C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A61C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6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61C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61C2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9514A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3</Characters>
  <Application>Microsoft Office Word</Application>
  <DocSecurity>0</DocSecurity>
  <Lines>9</Lines>
  <Paragraphs>2</Paragraphs>
  <ScaleCrop>false</ScaleCrop>
  <Company>Haute école de santé de Genève // HES-SO Genève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lanches Thomas</dc:creator>
  <cp:keywords/>
  <dc:description/>
  <cp:lastModifiedBy>THOMAS DESPLANCHES</cp:lastModifiedBy>
  <cp:revision>7</cp:revision>
  <dcterms:created xsi:type="dcterms:W3CDTF">2024-11-14T16:08:00Z</dcterms:created>
  <dcterms:modified xsi:type="dcterms:W3CDTF">2024-11-27T10:56:00Z</dcterms:modified>
</cp:coreProperties>
</file>